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72DFD" w14:textId="77777777" w:rsidR="00306893" w:rsidRPr="002141D7" w:rsidRDefault="00306893" w:rsidP="00306893">
      <w:pPr>
        <w:ind w:right="-850" w:firstLine="720"/>
        <w:rPr>
          <w:rFonts w:ascii="Times New Roman" w:hAnsi="Times New Roman" w:cs="Times New Roman"/>
        </w:rPr>
      </w:pPr>
    </w:p>
    <w:p w14:paraId="32D8E546" w14:textId="77777777" w:rsidR="00EC24CD" w:rsidRDefault="004A5DCA" w:rsidP="00306893">
      <w:pPr>
        <w:ind w:right="-850" w:firstLine="720"/>
        <w:rPr>
          <w:rFonts w:ascii="Times New Roman" w:hAnsi="Times New Roman" w:cs="Times New Roman"/>
        </w:rPr>
      </w:pPr>
      <w:r w:rsidRPr="004565D3">
        <w:rPr>
          <w:rFonts w:ascii="Times New Roman" w:hAnsi="Times New Roman" w:cs="Times New Roman"/>
        </w:rPr>
        <w:t xml:space="preserve">Supplementary Table I. Main effects of </w:t>
      </w:r>
      <w:r w:rsidR="00EC24CD">
        <w:rPr>
          <w:rFonts w:ascii="Times New Roman" w:hAnsi="Times New Roman" w:cs="Times New Roman"/>
        </w:rPr>
        <w:t>binge drinking</w:t>
      </w:r>
      <w:r w:rsidRPr="004565D3">
        <w:rPr>
          <w:rFonts w:ascii="Times New Roman" w:hAnsi="Times New Roman" w:cs="Times New Roman"/>
        </w:rPr>
        <w:t xml:space="preserve"> and follow-up time on cognitive performance of </w:t>
      </w:r>
      <w:r w:rsidR="004565D3" w:rsidRPr="004565D3">
        <w:rPr>
          <w:rFonts w:ascii="Times New Roman" w:hAnsi="Times New Roman" w:cs="Times New Roman"/>
        </w:rPr>
        <w:t>binge-drinking and non-binge-drinking</w:t>
      </w:r>
    </w:p>
    <w:p w14:paraId="33A76876" w14:textId="06CFF656" w:rsidR="00B63A63" w:rsidRPr="004565D3" w:rsidRDefault="004565D3" w:rsidP="00EC24CD">
      <w:pPr>
        <w:ind w:right="-850" w:firstLine="720"/>
        <w:rPr>
          <w:rFonts w:ascii="Times New Roman" w:hAnsi="Times New Roman" w:cs="Times New Roman"/>
        </w:rPr>
      </w:pPr>
      <w:r w:rsidRPr="004565D3">
        <w:rPr>
          <w:rFonts w:ascii="Times New Roman" w:hAnsi="Times New Roman" w:cs="Times New Roman"/>
        </w:rPr>
        <w:t>stroke patients</w:t>
      </w:r>
      <w:r w:rsidR="004A5DCA" w:rsidRPr="004565D3">
        <w:rPr>
          <w:rFonts w:ascii="Times New Roman" w:hAnsi="Times New Roman" w:cs="Times New Roman"/>
        </w:rPr>
        <w:t xml:space="preserve"> at three</w:t>
      </w:r>
      <w:r w:rsidR="00EC24CD">
        <w:rPr>
          <w:rFonts w:ascii="Times New Roman" w:hAnsi="Times New Roman" w:cs="Times New Roman"/>
        </w:rPr>
        <w:t xml:space="preserve"> </w:t>
      </w:r>
      <w:r w:rsidR="006D418A" w:rsidRPr="004565D3">
        <w:rPr>
          <w:rFonts w:ascii="Times New Roman" w:hAnsi="Times New Roman" w:cs="Times New Roman"/>
        </w:rPr>
        <w:t xml:space="preserve">follow-up assessments compared with the repeated-measures ANOVA. </w:t>
      </w:r>
      <w:r>
        <w:rPr>
          <w:rFonts w:ascii="Times New Roman" w:hAnsi="Times New Roman" w:cs="Times New Roman"/>
        </w:rPr>
        <w:t>N</w:t>
      </w:r>
      <w:r w:rsidRPr="004565D3">
        <w:rPr>
          <w:rFonts w:ascii="Times New Roman" w:hAnsi="Times New Roman" w:cs="Times New Roman"/>
        </w:rPr>
        <w:t>ormalized Z-scores</w:t>
      </w:r>
      <w:r>
        <w:rPr>
          <w:rFonts w:ascii="Times New Roman" w:hAnsi="Times New Roman" w:cs="Times New Roman"/>
        </w:rPr>
        <w:t xml:space="preserve"> </w:t>
      </w:r>
      <w:r w:rsidR="006D418A" w:rsidRPr="004565D3">
        <w:rPr>
          <w:rFonts w:ascii="Times New Roman" w:hAnsi="Times New Roman" w:cs="Times New Roman"/>
        </w:rPr>
        <w:t>at three follow-ups.</w:t>
      </w:r>
    </w:p>
    <w:tbl>
      <w:tblPr>
        <w:tblStyle w:val="TaulukkoRuudukko"/>
        <w:tblpPr w:leftFromText="180" w:rightFromText="180" w:vertAnchor="text" w:horzAnchor="margin" w:tblpXSpec="center" w:tblpY="456"/>
        <w:tblW w:w="14312" w:type="dxa"/>
        <w:tblLayout w:type="fixed"/>
        <w:tblLook w:val="04A0" w:firstRow="1" w:lastRow="0" w:firstColumn="1" w:lastColumn="0" w:noHBand="0" w:noVBand="1"/>
      </w:tblPr>
      <w:tblGrid>
        <w:gridCol w:w="2429"/>
        <w:gridCol w:w="1394"/>
        <w:gridCol w:w="1417"/>
        <w:gridCol w:w="1418"/>
        <w:gridCol w:w="1417"/>
        <w:gridCol w:w="1418"/>
        <w:gridCol w:w="1417"/>
        <w:gridCol w:w="851"/>
        <w:gridCol w:w="850"/>
        <w:gridCol w:w="851"/>
        <w:gridCol w:w="850"/>
      </w:tblGrid>
      <w:tr w:rsidR="00F54F62" w:rsidRPr="002141D7" w14:paraId="107EBEA3" w14:textId="77777777" w:rsidTr="00AB5C44">
        <w:trPr>
          <w:trHeight w:val="699"/>
        </w:trPr>
        <w:tc>
          <w:tcPr>
            <w:tcW w:w="2429" w:type="dxa"/>
          </w:tcPr>
          <w:p w14:paraId="1FB87223" w14:textId="4DA015A8" w:rsidR="006D418A" w:rsidRPr="002141D7" w:rsidRDefault="006D418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9" w:type="dxa"/>
            <w:gridSpan w:val="3"/>
          </w:tcPr>
          <w:p w14:paraId="01FF67BC" w14:textId="57CBD4F2" w:rsidR="0094485E" w:rsidRPr="002141D7" w:rsidRDefault="0064130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nge-drink</w:t>
            </w:r>
            <w:r w:rsidR="000C5C77">
              <w:rPr>
                <w:rFonts w:ascii="Times New Roman" w:hAnsi="Times New Roman" w:cs="Times New Roman"/>
                <w:sz w:val="22"/>
                <w:szCs w:val="22"/>
              </w:rPr>
              <w:t>ing patients</w:t>
            </w:r>
            <w:r w:rsidR="00927AEA"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, N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4252" w:type="dxa"/>
            <w:gridSpan w:val="3"/>
          </w:tcPr>
          <w:p w14:paraId="3E3B418F" w14:textId="17CACAC3" w:rsidR="0094485E" w:rsidRPr="002141D7" w:rsidRDefault="0064130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-binge-drink</w:t>
            </w:r>
            <w:r w:rsidR="000C5C77">
              <w:rPr>
                <w:rFonts w:ascii="Times New Roman" w:hAnsi="Times New Roman" w:cs="Times New Roman"/>
                <w:sz w:val="22"/>
                <w:szCs w:val="22"/>
              </w:rPr>
              <w:t>ing patients</w:t>
            </w:r>
            <w:r w:rsidR="00927AEA"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, N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701" w:type="dxa"/>
            <w:gridSpan w:val="2"/>
          </w:tcPr>
          <w:p w14:paraId="072EF3AB" w14:textId="40216411" w:rsidR="000A66C6" w:rsidRPr="002141D7" w:rsidRDefault="0064130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nge drinking</w:t>
            </w:r>
          </w:p>
          <w:p w14:paraId="676A9742" w14:textId="0E2AFE17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 F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,</w:t>
            </w:r>
            <w:r w:rsidR="005A7D2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83</w:t>
            </w:r>
          </w:p>
        </w:tc>
        <w:tc>
          <w:tcPr>
            <w:tcW w:w="1701" w:type="dxa"/>
            <w:gridSpan w:val="2"/>
          </w:tcPr>
          <w:p w14:paraId="1B97254D" w14:textId="1BD0E827" w:rsidR="0094485E" w:rsidRPr="002141D7" w:rsidRDefault="000A66C6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Follow-up time F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,</w:t>
            </w:r>
            <w:r w:rsidR="00781DB1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6</w:t>
            </w:r>
            <w:r w:rsidR="004274A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6</w:t>
            </w:r>
          </w:p>
        </w:tc>
      </w:tr>
      <w:tr w:rsidR="00F54F62" w:rsidRPr="002141D7" w14:paraId="10CDB4DB" w14:textId="77777777" w:rsidTr="0094485E">
        <w:trPr>
          <w:trHeight w:val="571"/>
        </w:trPr>
        <w:tc>
          <w:tcPr>
            <w:tcW w:w="2429" w:type="dxa"/>
          </w:tcPr>
          <w:p w14:paraId="678A8550" w14:textId="23F05C6B" w:rsidR="0094485E" w:rsidRPr="002141D7" w:rsidRDefault="0094485E" w:rsidP="003068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94" w:type="dxa"/>
          </w:tcPr>
          <w:p w14:paraId="48293CBB" w14:textId="528AD84B" w:rsidR="0094485E" w:rsidRPr="002141D7" w:rsidRDefault="00927AEA" w:rsidP="0030689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llow-up</w:t>
            </w:r>
          </w:p>
        </w:tc>
        <w:tc>
          <w:tcPr>
            <w:tcW w:w="1417" w:type="dxa"/>
          </w:tcPr>
          <w:p w14:paraId="710BB6A2" w14:textId="7E17F7C6" w:rsidR="0094485E" w:rsidRPr="002141D7" w:rsidRDefault="00927AEA" w:rsidP="0030689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llow-up</w:t>
            </w:r>
          </w:p>
        </w:tc>
        <w:tc>
          <w:tcPr>
            <w:tcW w:w="1418" w:type="dxa"/>
          </w:tcPr>
          <w:p w14:paraId="696A69D9" w14:textId="5037E82B" w:rsidR="0094485E" w:rsidRPr="002141D7" w:rsidRDefault="00927AEA" w:rsidP="0030689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rd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llow-up</w:t>
            </w:r>
          </w:p>
        </w:tc>
        <w:tc>
          <w:tcPr>
            <w:tcW w:w="1417" w:type="dxa"/>
          </w:tcPr>
          <w:p w14:paraId="326B938F" w14:textId="5E744D0F" w:rsidR="0094485E" w:rsidRPr="002141D7" w:rsidRDefault="00927AEA" w:rsidP="0030689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llow-up</w:t>
            </w:r>
          </w:p>
        </w:tc>
        <w:tc>
          <w:tcPr>
            <w:tcW w:w="1418" w:type="dxa"/>
          </w:tcPr>
          <w:p w14:paraId="640893BD" w14:textId="1A5E212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low-up</w:t>
            </w:r>
          </w:p>
        </w:tc>
        <w:tc>
          <w:tcPr>
            <w:tcW w:w="1417" w:type="dxa"/>
          </w:tcPr>
          <w:p w14:paraId="38189BBE" w14:textId="06CF6C2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d</w:t>
            </w: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141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low-up</w:t>
            </w:r>
          </w:p>
        </w:tc>
        <w:tc>
          <w:tcPr>
            <w:tcW w:w="851" w:type="dxa"/>
          </w:tcPr>
          <w:p w14:paraId="74C75C58" w14:textId="2D3DC777" w:rsidR="0094485E" w:rsidRPr="002141D7" w:rsidRDefault="00927AEA" w:rsidP="00306893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iCs/>
                <w:sz w:val="22"/>
                <w:szCs w:val="22"/>
              </w:rPr>
              <w:t>P</w:t>
            </w:r>
          </w:p>
        </w:tc>
        <w:tc>
          <w:tcPr>
            <w:tcW w:w="850" w:type="dxa"/>
          </w:tcPr>
          <w:p w14:paraId="1F2E9368" w14:textId="1DF4003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η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356501F5" w14:textId="41F41839" w:rsidR="0094485E" w:rsidRPr="002141D7" w:rsidRDefault="00927AEA" w:rsidP="00306893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iCs/>
                <w:sz w:val="22"/>
                <w:szCs w:val="22"/>
              </w:rPr>
              <w:t>P</w:t>
            </w:r>
          </w:p>
        </w:tc>
        <w:tc>
          <w:tcPr>
            <w:tcW w:w="850" w:type="dxa"/>
          </w:tcPr>
          <w:p w14:paraId="7F08D483" w14:textId="524DC0F3" w:rsidR="0094485E" w:rsidRPr="002141D7" w:rsidRDefault="00927AEA" w:rsidP="0030689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η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r w:rsidRPr="002141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F54F62" w:rsidRPr="002141D7" w14:paraId="79FEC2FE" w14:textId="77777777" w:rsidTr="0094485E">
        <w:trPr>
          <w:trHeight w:val="278"/>
        </w:trPr>
        <w:tc>
          <w:tcPr>
            <w:tcW w:w="2429" w:type="dxa"/>
          </w:tcPr>
          <w:p w14:paraId="549E66FA" w14:textId="38557524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b/>
                <w:sz w:val="22"/>
                <w:szCs w:val="22"/>
              </w:rPr>
              <w:t>Executive function</w:t>
            </w:r>
          </w:p>
        </w:tc>
        <w:tc>
          <w:tcPr>
            <w:tcW w:w="1394" w:type="dxa"/>
          </w:tcPr>
          <w:p w14:paraId="5BE15C8F" w14:textId="69158B61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FA8CEAF" w14:textId="205E9F64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A0E0FA1" w14:textId="397032EE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87A574C" w14:textId="55264D4C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873E736" w14:textId="0004D9DB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179CBF9" w14:textId="53FF30ED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60D05CB" w14:textId="1FD1092C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CA40546" w14:textId="50CE9258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DB779E7" w14:textId="74E7E653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2CC7DB2" w14:textId="6F28378C" w:rsidR="0094485E" w:rsidRPr="002141D7" w:rsidRDefault="0094485E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F62" w:rsidRPr="002141D7" w14:paraId="573E4679" w14:textId="77777777" w:rsidTr="0094485E">
        <w:trPr>
          <w:trHeight w:val="278"/>
        </w:trPr>
        <w:tc>
          <w:tcPr>
            <w:tcW w:w="2429" w:type="dxa"/>
          </w:tcPr>
          <w:p w14:paraId="3D8B865C" w14:textId="226C3A9E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Phonemic fluency</w:t>
            </w:r>
          </w:p>
        </w:tc>
        <w:tc>
          <w:tcPr>
            <w:tcW w:w="1394" w:type="dxa"/>
          </w:tcPr>
          <w:p w14:paraId="2CAE3A2F" w14:textId="4031D6CA" w:rsidR="0094485E" w:rsidRPr="002141D7" w:rsidRDefault="00D13AC0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696142">
              <w:rPr>
                <w:rFonts w:ascii="Times New Roman" w:hAnsi="Times New Roman" w:cs="Times New Roman"/>
                <w:sz w:val="22"/>
                <w:szCs w:val="22"/>
              </w:rPr>
              <w:t>439</w:t>
            </w:r>
          </w:p>
        </w:tc>
        <w:tc>
          <w:tcPr>
            <w:tcW w:w="1417" w:type="dxa"/>
          </w:tcPr>
          <w:p w14:paraId="32FAF0D8" w14:textId="3F215F56" w:rsidR="0094485E" w:rsidRPr="002141D7" w:rsidRDefault="00696142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10</w:t>
            </w:r>
          </w:p>
        </w:tc>
        <w:tc>
          <w:tcPr>
            <w:tcW w:w="1418" w:type="dxa"/>
          </w:tcPr>
          <w:p w14:paraId="5FF66B27" w14:textId="7956634E" w:rsidR="0094485E" w:rsidRPr="002141D7" w:rsidRDefault="00696142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20</w:t>
            </w:r>
          </w:p>
        </w:tc>
        <w:tc>
          <w:tcPr>
            <w:tcW w:w="1417" w:type="dxa"/>
          </w:tcPr>
          <w:p w14:paraId="0B79AB76" w14:textId="3D9A3E61" w:rsidR="0094485E" w:rsidRPr="002141D7" w:rsidRDefault="00696142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2</w:t>
            </w:r>
          </w:p>
        </w:tc>
        <w:tc>
          <w:tcPr>
            <w:tcW w:w="1418" w:type="dxa"/>
          </w:tcPr>
          <w:p w14:paraId="55B37DBF" w14:textId="03521283" w:rsidR="0094485E" w:rsidRPr="002141D7" w:rsidRDefault="00696142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417" w:type="dxa"/>
          </w:tcPr>
          <w:p w14:paraId="61EBE4D9" w14:textId="222AF58A" w:rsidR="0094485E" w:rsidRPr="002141D7" w:rsidRDefault="00696142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89</w:t>
            </w:r>
          </w:p>
        </w:tc>
        <w:tc>
          <w:tcPr>
            <w:tcW w:w="851" w:type="dxa"/>
          </w:tcPr>
          <w:p w14:paraId="5CF47896" w14:textId="3124FA29" w:rsidR="0094485E" w:rsidRPr="004274AA" w:rsidRDefault="00927AEA" w:rsidP="003068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7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696142" w:rsidRPr="00427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</w:t>
            </w:r>
          </w:p>
        </w:tc>
        <w:tc>
          <w:tcPr>
            <w:tcW w:w="850" w:type="dxa"/>
          </w:tcPr>
          <w:p w14:paraId="29C2EDD5" w14:textId="0ACD584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96142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851" w:type="dxa"/>
          </w:tcPr>
          <w:p w14:paraId="2246226D" w14:textId="2BA348DA" w:rsidR="0094485E" w:rsidRPr="00EC24CD" w:rsidRDefault="00927AEA" w:rsidP="003068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24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77A38550" w14:textId="123387B0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96142"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</w:tr>
      <w:tr w:rsidR="00F54F62" w:rsidRPr="002141D7" w14:paraId="7F57E280" w14:textId="77777777" w:rsidTr="0094485E">
        <w:trPr>
          <w:trHeight w:val="292"/>
        </w:trPr>
        <w:tc>
          <w:tcPr>
            <w:tcW w:w="2429" w:type="dxa"/>
          </w:tcPr>
          <w:p w14:paraId="0B2265E7" w14:textId="12344441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Trail Making Test</w:t>
            </w:r>
            <w:r w:rsidR="004274AA" w:rsidRPr="002141D7">
              <w:rPr>
                <w:rStyle w:val="Alaviitteenviite"/>
                <w:rFonts w:ascii="Times New Roman" w:hAnsi="Times New Roman" w:cs="Times New Roman"/>
                <w:sz w:val="22"/>
                <w:szCs w:val="22"/>
              </w:rPr>
              <w:t>†</w:t>
            </w:r>
            <w:r w:rsidR="000A66C6"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94" w:type="dxa"/>
          </w:tcPr>
          <w:p w14:paraId="41AC0F82" w14:textId="10FCA8A2" w:rsidR="0094485E" w:rsidRPr="002141D7" w:rsidRDefault="00D930E2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73</w:t>
            </w:r>
          </w:p>
        </w:tc>
        <w:tc>
          <w:tcPr>
            <w:tcW w:w="1417" w:type="dxa"/>
          </w:tcPr>
          <w:p w14:paraId="00DBB7BC" w14:textId="47DE1941" w:rsidR="0094485E" w:rsidRPr="002141D7" w:rsidRDefault="00D930E2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98</w:t>
            </w:r>
          </w:p>
        </w:tc>
        <w:tc>
          <w:tcPr>
            <w:tcW w:w="1418" w:type="dxa"/>
          </w:tcPr>
          <w:p w14:paraId="0824620B" w14:textId="2E7BBA9D" w:rsidR="0094485E" w:rsidRPr="002141D7" w:rsidRDefault="00D930E2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85</w:t>
            </w:r>
          </w:p>
        </w:tc>
        <w:tc>
          <w:tcPr>
            <w:tcW w:w="1417" w:type="dxa"/>
          </w:tcPr>
          <w:p w14:paraId="76D2030E" w14:textId="20C43741" w:rsidR="0094485E" w:rsidRPr="002141D7" w:rsidRDefault="005A7D26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930E2">
              <w:rPr>
                <w:rFonts w:ascii="Times New Roman" w:hAnsi="Times New Roman" w:cs="Times New Roman"/>
                <w:sz w:val="22"/>
                <w:szCs w:val="22"/>
              </w:rPr>
              <w:t>0.399</w:t>
            </w:r>
          </w:p>
        </w:tc>
        <w:tc>
          <w:tcPr>
            <w:tcW w:w="1418" w:type="dxa"/>
          </w:tcPr>
          <w:p w14:paraId="71CC2B3A" w14:textId="228871B6" w:rsidR="0094485E" w:rsidRPr="002141D7" w:rsidRDefault="005A7D26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930E2">
              <w:rPr>
                <w:rFonts w:ascii="Times New Roman" w:hAnsi="Times New Roman" w:cs="Times New Roman"/>
                <w:sz w:val="22"/>
                <w:szCs w:val="22"/>
              </w:rPr>
              <w:t>1.299</w:t>
            </w:r>
          </w:p>
        </w:tc>
        <w:tc>
          <w:tcPr>
            <w:tcW w:w="1417" w:type="dxa"/>
          </w:tcPr>
          <w:p w14:paraId="40A35152" w14:textId="677F1653" w:rsidR="0094485E" w:rsidRPr="002141D7" w:rsidRDefault="005A7D26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930E2"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  <w:tc>
          <w:tcPr>
            <w:tcW w:w="851" w:type="dxa"/>
          </w:tcPr>
          <w:p w14:paraId="7268EC2C" w14:textId="7FEEEC16" w:rsidR="0094485E" w:rsidRPr="004274AA" w:rsidRDefault="00927AEA" w:rsidP="003068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7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4A3E0F" w:rsidRPr="00427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850" w:type="dxa"/>
          </w:tcPr>
          <w:p w14:paraId="3E3949B2" w14:textId="2CC00F8A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A3E0F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  <w:tc>
          <w:tcPr>
            <w:tcW w:w="851" w:type="dxa"/>
          </w:tcPr>
          <w:p w14:paraId="75500DBC" w14:textId="04277D37" w:rsidR="0094485E" w:rsidRPr="00EC24CD" w:rsidRDefault="00927AEA" w:rsidP="003068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24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1B2BEE0B" w14:textId="3D60C486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A3E0F">
              <w:rPr>
                <w:rFonts w:ascii="Times New Roman" w:hAnsi="Times New Roman" w:cs="Times New Roman"/>
                <w:sz w:val="22"/>
                <w:szCs w:val="22"/>
              </w:rPr>
              <w:t>690</w:t>
            </w:r>
          </w:p>
        </w:tc>
      </w:tr>
      <w:tr w:rsidR="00F54F62" w:rsidRPr="002141D7" w14:paraId="094F3D59" w14:textId="77777777" w:rsidTr="0094485E">
        <w:trPr>
          <w:trHeight w:val="278"/>
        </w:trPr>
        <w:tc>
          <w:tcPr>
            <w:tcW w:w="2429" w:type="dxa"/>
          </w:tcPr>
          <w:p w14:paraId="6153A14E" w14:textId="6828C7C3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Stroop Test</w:t>
            </w:r>
            <w:r w:rsidR="004274AA" w:rsidRPr="002141D7">
              <w:rPr>
                <w:rStyle w:val="Alaviitteenviite"/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  <w:tc>
          <w:tcPr>
            <w:tcW w:w="1394" w:type="dxa"/>
          </w:tcPr>
          <w:p w14:paraId="606008D2" w14:textId="0FCA8BD9" w:rsidR="0094485E" w:rsidRPr="002141D7" w:rsidRDefault="005A7D26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930E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86</w:t>
            </w:r>
          </w:p>
        </w:tc>
        <w:tc>
          <w:tcPr>
            <w:tcW w:w="1417" w:type="dxa"/>
          </w:tcPr>
          <w:p w14:paraId="5F3F582C" w14:textId="7CBD51C2" w:rsidR="0094485E" w:rsidRPr="002141D7" w:rsidRDefault="005A7D26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22</w:t>
            </w:r>
          </w:p>
        </w:tc>
        <w:tc>
          <w:tcPr>
            <w:tcW w:w="1418" w:type="dxa"/>
          </w:tcPr>
          <w:p w14:paraId="1C2681CE" w14:textId="7F58B151" w:rsidR="0094485E" w:rsidRPr="002141D7" w:rsidRDefault="005A7D26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39</w:t>
            </w:r>
          </w:p>
        </w:tc>
        <w:tc>
          <w:tcPr>
            <w:tcW w:w="1417" w:type="dxa"/>
          </w:tcPr>
          <w:p w14:paraId="0C4E6BF2" w14:textId="7FD7974E" w:rsidR="0094485E" w:rsidRPr="002141D7" w:rsidRDefault="005A7D26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24</w:t>
            </w:r>
          </w:p>
        </w:tc>
        <w:tc>
          <w:tcPr>
            <w:tcW w:w="1418" w:type="dxa"/>
          </w:tcPr>
          <w:p w14:paraId="378FC78E" w14:textId="3398D8CD" w:rsidR="0094485E" w:rsidRPr="002141D7" w:rsidRDefault="005A7D26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09</w:t>
            </w:r>
          </w:p>
        </w:tc>
        <w:tc>
          <w:tcPr>
            <w:tcW w:w="1417" w:type="dxa"/>
          </w:tcPr>
          <w:p w14:paraId="21E7659C" w14:textId="61D347C8" w:rsidR="0094485E" w:rsidRPr="002141D7" w:rsidRDefault="005A7D26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89</w:t>
            </w:r>
          </w:p>
        </w:tc>
        <w:tc>
          <w:tcPr>
            <w:tcW w:w="851" w:type="dxa"/>
          </w:tcPr>
          <w:p w14:paraId="22E08368" w14:textId="6C757959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A7D26">
              <w:rPr>
                <w:rFonts w:ascii="Times New Roman" w:hAnsi="Times New Roman" w:cs="Times New Roman"/>
                <w:sz w:val="22"/>
                <w:szCs w:val="22"/>
              </w:rPr>
              <w:t>924</w:t>
            </w:r>
          </w:p>
        </w:tc>
        <w:tc>
          <w:tcPr>
            <w:tcW w:w="850" w:type="dxa"/>
          </w:tcPr>
          <w:p w14:paraId="1A1DFF48" w14:textId="6C06ADDB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A7D26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851" w:type="dxa"/>
          </w:tcPr>
          <w:p w14:paraId="56F7996D" w14:textId="489415BB" w:rsidR="0094485E" w:rsidRPr="00EC24CD" w:rsidRDefault="00927AEA" w:rsidP="003068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24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5A7D26" w:rsidRPr="00EC24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5</w:t>
            </w:r>
          </w:p>
        </w:tc>
        <w:tc>
          <w:tcPr>
            <w:tcW w:w="850" w:type="dxa"/>
          </w:tcPr>
          <w:p w14:paraId="73C5E0D5" w14:textId="0BEC1782" w:rsidR="0094485E" w:rsidRPr="002141D7" w:rsidRDefault="00927AEA" w:rsidP="003068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A7D26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64130E" w:rsidRPr="002141D7" w14:paraId="63EAC623" w14:textId="77777777" w:rsidTr="0094485E">
        <w:trPr>
          <w:trHeight w:val="278"/>
        </w:trPr>
        <w:tc>
          <w:tcPr>
            <w:tcW w:w="2429" w:type="dxa"/>
          </w:tcPr>
          <w:p w14:paraId="34E82194" w14:textId="6F3FBA70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b/>
                <w:sz w:val="22"/>
                <w:szCs w:val="22"/>
              </w:rPr>
              <w:t>Memory</w:t>
            </w:r>
          </w:p>
        </w:tc>
        <w:tc>
          <w:tcPr>
            <w:tcW w:w="1394" w:type="dxa"/>
          </w:tcPr>
          <w:p w14:paraId="485CEA28" w14:textId="77777777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F8FCDA2" w14:textId="77777777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AD0962B" w14:textId="77777777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F1DD30C" w14:textId="77777777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63674FC" w14:textId="77777777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232CAAD" w14:textId="77777777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196349B" w14:textId="77777777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7A6CC50B" w14:textId="77777777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9D033AE" w14:textId="77777777" w:rsidR="0064130E" w:rsidRPr="00EC24CD" w:rsidRDefault="0064130E" w:rsidP="006413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35B62D2" w14:textId="77777777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130E" w:rsidRPr="002141D7" w14:paraId="4C6D7858" w14:textId="77777777" w:rsidTr="0094485E">
        <w:trPr>
          <w:trHeight w:val="278"/>
        </w:trPr>
        <w:tc>
          <w:tcPr>
            <w:tcW w:w="2429" w:type="dxa"/>
          </w:tcPr>
          <w:p w14:paraId="48E5EFB1" w14:textId="7AE03B31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WMS LM I Immediate</w:t>
            </w:r>
          </w:p>
        </w:tc>
        <w:tc>
          <w:tcPr>
            <w:tcW w:w="1394" w:type="dxa"/>
          </w:tcPr>
          <w:p w14:paraId="38293E88" w14:textId="4D0E0B45" w:rsidR="0064130E" w:rsidRPr="002141D7" w:rsidRDefault="00781DB1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394C0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417" w:type="dxa"/>
          </w:tcPr>
          <w:p w14:paraId="2150AA18" w14:textId="1FEF4CA5" w:rsidR="0064130E" w:rsidRPr="002141D7" w:rsidRDefault="00781DB1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394C04">
              <w:rPr>
                <w:rFonts w:ascii="Times New Roman" w:hAnsi="Times New Roman" w:cs="Times New Roman"/>
                <w:sz w:val="22"/>
                <w:szCs w:val="22"/>
              </w:rPr>
              <w:t>627</w:t>
            </w:r>
          </w:p>
        </w:tc>
        <w:tc>
          <w:tcPr>
            <w:tcW w:w="1418" w:type="dxa"/>
          </w:tcPr>
          <w:p w14:paraId="2E9A2786" w14:textId="322FA037" w:rsidR="0064130E" w:rsidRPr="002141D7" w:rsidRDefault="00781DB1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394C04">
              <w:rPr>
                <w:rFonts w:ascii="Times New Roman" w:hAnsi="Times New Roman" w:cs="Times New Roman"/>
                <w:sz w:val="22"/>
                <w:szCs w:val="22"/>
              </w:rPr>
              <w:t>1.197</w:t>
            </w:r>
          </w:p>
        </w:tc>
        <w:tc>
          <w:tcPr>
            <w:tcW w:w="1417" w:type="dxa"/>
          </w:tcPr>
          <w:p w14:paraId="6AEAFA1F" w14:textId="42C8B4B2" w:rsidR="0064130E" w:rsidRPr="002141D7" w:rsidRDefault="00781DB1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94C04">
              <w:rPr>
                <w:rFonts w:ascii="Times New Roman" w:hAnsi="Times New Roman" w:cs="Times New Roman"/>
                <w:sz w:val="22"/>
                <w:szCs w:val="22"/>
              </w:rPr>
              <w:t>093</w:t>
            </w:r>
          </w:p>
        </w:tc>
        <w:tc>
          <w:tcPr>
            <w:tcW w:w="1418" w:type="dxa"/>
          </w:tcPr>
          <w:p w14:paraId="538A6B2D" w14:textId="43DF1C6C" w:rsidR="0064130E" w:rsidRPr="002141D7" w:rsidRDefault="00781DB1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C3C17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1417" w:type="dxa"/>
          </w:tcPr>
          <w:p w14:paraId="003E7731" w14:textId="704D00AA" w:rsidR="0064130E" w:rsidRPr="002141D7" w:rsidRDefault="00781DB1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C3C17">
              <w:rPr>
                <w:rFonts w:ascii="Times New Roman" w:hAnsi="Times New Roman" w:cs="Times New Roman"/>
                <w:sz w:val="22"/>
                <w:szCs w:val="22"/>
              </w:rPr>
              <w:t>773</w:t>
            </w:r>
          </w:p>
        </w:tc>
        <w:tc>
          <w:tcPr>
            <w:tcW w:w="851" w:type="dxa"/>
          </w:tcPr>
          <w:p w14:paraId="776F3E1B" w14:textId="734DC7C3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81DB1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850" w:type="dxa"/>
          </w:tcPr>
          <w:p w14:paraId="01AE9191" w14:textId="298CDA8B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781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1" w:type="dxa"/>
          </w:tcPr>
          <w:p w14:paraId="21131E00" w14:textId="56C680EC" w:rsidR="0064130E" w:rsidRPr="00EC24CD" w:rsidRDefault="00781DB1" w:rsidP="006413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24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64130E" w:rsidRPr="00EC24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850" w:type="dxa"/>
          </w:tcPr>
          <w:p w14:paraId="7572B3ED" w14:textId="2926C442" w:rsidR="0064130E" w:rsidRPr="002141D7" w:rsidRDefault="0064130E" w:rsidP="006413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781DB1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</w:tr>
      <w:tr w:rsidR="00394C04" w:rsidRPr="002141D7" w14:paraId="7A559109" w14:textId="77777777" w:rsidTr="0094485E">
        <w:trPr>
          <w:trHeight w:val="278"/>
        </w:trPr>
        <w:tc>
          <w:tcPr>
            <w:tcW w:w="2429" w:type="dxa"/>
          </w:tcPr>
          <w:p w14:paraId="00DC92FA" w14:textId="7F846CA9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WMS LM II Delayed</w:t>
            </w:r>
          </w:p>
        </w:tc>
        <w:tc>
          <w:tcPr>
            <w:tcW w:w="1394" w:type="dxa"/>
          </w:tcPr>
          <w:p w14:paraId="28FF23E3" w14:textId="43E7777C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84</w:t>
            </w:r>
          </w:p>
        </w:tc>
        <w:tc>
          <w:tcPr>
            <w:tcW w:w="1417" w:type="dxa"/>
          </w:tcPr>
          <w:p w14:paraId="5F10959A" w14:textId="1E65458B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85</w:t>
            </w:r>
          </w:p>
        </w:tc>
        <w:tc>
          <w:tcPr>
            <w:tcW w:w="1418" w:type="dxa"/>
          </w:tcPr>
          <w:p w14:paraId="1A482DFF" w14:textId="0D2636E6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36</w:t>
            </w:r>
          </w:p>
        </w:tc>
        <w:tc>
          <w:tcPr>
            <w:tcW w:w="1417" w:type="dxa"/>
          </w:tcPr>
          <w:p w14:paraId="5E1940CA" w14:textId="502E9588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1418" w:type="dxa"/>
          </w:tcPr>
          <w:p w14:paraId="09D76538" w14:textId="6A6FF82F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98</w:t>
            </w:r>
          </w:p>
        </w:tc>
        <w:tc>
          <w:tcPr>
            <w:tcW w:w="1417" w:type="dxa"/>
          </w:tcPr>
          <w:p w14:paraId="2752D509" w14:textId="2B9673E9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54</w:t>
            </w:r>
          </w:p>
        </w:tc>
        <w:tc>
          <w:tcPr>
            <w:tcW w:w="851" w:type="dxa"/>
          </w:tcPr>
          <w:p w14:paraId="2FC37CE2" w14:textId="2BF1C01A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850" w:type="dxa"/>
          </w:tcPr>
          <w:p w14:paraId="799AAFEE" w14:textId="3EA6D964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51" w:type="dxa"/>
          </w:tcPr>
          <w:p w14:paraId="3E5C48C1" w14:textId="13BDC2B5" w:rsidR="00394C04" w:rsidRPr="00EC24CD" w:rsidRDefault="00394C04" w:rsidP="00394C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24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755FE15D" w14:textId="725ABE07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9</w:t>
            </w:r>
          </w:p>
        </w:tc>
      </w:tr>
      <w:tr w:rsidR="00394C04" w:rsidRPr="002141D7" w14:paraId="4EBE59C5" w14:textId="77777777" w:rsidTr="0094485E">
        <w:trPr>
          <w:trHeight w:val="278"/>
        </w:trPr>
        <w:tc>
          <w:tcPr>
            <w:tcW w:w="2429" w:type="dxa"/>
          </w:tcPr>
          <w:p w14:paraId="622984E5" w14:textId="16499405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10-word list learning</w:t>
            </w:r>
          </w:p>
        </w:tc>
        <w:tc>
          <w:tcPr>
            <w:tcW w:w="1394" w:type="dxa"/>
          </w:tcPr>
          <w:p w14:paraId="6DDC332F" w14:textId="52AB44A3" w:rsidR="00394C04" w:rsidRPr="002141D7" w:rsidRDefault="00CC3C17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75</w:t>
            </w:r>
          </w:p>
        </w:tc>
        <w:tc>
          <w:tcPr>
            <w:tcW w:w="1417" w:type="dxa"/>
          </w:tcPr>
          <w:p w14:paraId="33A484CA" w14:textId="77B29492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3C17">
              <w:rPr>
                <w:rFonts w:ascii="Times New Roman" w:hAnsi="Times New Roman" w:cs="Times New Roman"/>
                <w:sz w:val="22"/>
                <w:szCs w:val="22"/>
              </w:rPr>
              <w:t>-1.372</w:t>
            </w:r>
          </w:p>
        </w:tc>
        <w:tc>
          <w:tcPr>
            <w:tcW w:w="1418" w:type="dxa"/>
          </w:tcPr>
          <w:p w14:paraId="498716D1" w14:textId="56E8AF46" w:rsidR="00394C04" w:rsidRPr="002141D7" w:rsidRDefault="00CC3C17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13</w:t>
            </w:r>
          </w:p>
        </w:tc>
        <w:tc>
          <w:tcPr>
            <w:tcW w:w="1417" w:type="dxa"/>
          </w:tcPr>
          <w:p w14:paraId="5E833D2B" w14:textId="322ADBB9" w:rsidR="00394C04" w:rsidRPr="002141D7" w:rsidRDefault="004274AA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90</w:t>
            </w:r>
          </w:p>
        </w:tc>
        <w:tc>
          <w:tcPr>
            <w:tcW w:w="1418" w:type="dxa"/>
          </w:tcPr>
          <w:p w14:paraId="6BCE9461" w14:textId="027D7BB6" w:rsidR="00394C04" w:rsidRPr="002141D7" w:rsidRDefault="004274AA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  <w:tc>
          <w:tcPr>
            <w:tcW w:w="1417" w:type="dxa"/>
          </w:tcPr>
          <w:p w14:paraId="6F1F2D72" w14:textId="34A9A1AC" w:rsidR="00394C04" w:rsidRPr="002141D7" w:rsidRDefault="004274AA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17</w:t>
            </w:r>
          </w:p>
        </w:tc>
        <w:tc>
          <w:tcPr>
            <w:tcW w:w="851" w:type="dxa"/>
          </w:tcPr>
          <w:p w14:paraId="1A1F50F3" w14:textId="62032D43" w:rsidR="00394C04" w:rsidRPr="004274AA" w:rsidRDefault="00394C04" w:rsidP="00394C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74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850" w:type="dxa"/>
          </w:tcPr>
          <w:p w14:paraId="3E71285C" w14:textId="651E2469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C3C17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851" w:type="dxa"/>
          </w:tcPr>
          <w:p w14:paraId="16262019" w14:textId="5E04BA58" w:rsidR="00394C04" w:rsidRPr="00EC24CD" w:rsidRDefault="00CC3C17" w:rsidP="00394C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24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850" w:type="dxa"/>
          </w:tcPr>
          <w:p w14:paraId="4FAA2E48" w14:textId="5605FE04" w:rsidR="00394C04" w:rsidRPr="002141D7" w:rsidRDefault="00394C04" w:rsidP="00394C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41D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C3C17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</w:tr>
    </w:tbl>
    <w:p w14:paraId="5EC53DE7" w14:textId="77777777" w:rsidR="00AB5C44" w:rsidRPr="002141D7" w:rsidRDefault="00AB5C44" w:rsidP="00306893">
      <w:pPr>
        <w:ind w:left="-567" w:right="-283"/>
        <w:rPr>
          <w:rStyle w:val="Alaviitteenviite"/>
          <w:rFonts w:ascii="Times New Roman" w:hAnsi="Times New Roman" w:cs="Times New Roman"/>
          <w:sz w:val="22"/>
          <w:szCs w:val="22"/>
        </w:rPr>
      </w:pPr>
    </w:p>
    <w:p w14:paraId="4B72695B" w14:textId="77777777" w:rsidR="00306893" w:rsidRPr="002141D7" w:rsidRDefault="00306893" w:rsidP="000C5C77">
      <w:pPr>
        <w:ind w:right="567"/>
        <w:rPr>
          <w:rFonts w:ascii="Times New Roman" w:hAnsi="Times New Roman" w:cs="Times New Roman"/>
          <w:sz w:val="22"/>
          <w:szCs w:val="22"/>
        </w:rPr>
      </w:pPr>
    </w:p>
    <w:p w14:paraId="6B2AC770" w14:textId="325B6BEB" w:rsidR="000A66C6" w:rsidRPr="000C5C77" w:rsidRDefault="00927AEA" w:rsidP="000C5C77">
      <w:pPr>
        <w:ind w:left="720" w:right="567"/>
        <w:rPr>
          <w:rFonts w:ascii="Times New Roman" w:hAnsi="Times New Roman" w:cs="Times New Roman"/>
          <w:sz w:val="22"/>
          <w:szCs w:val="22"/>
          <w:vertAlign w:val="superscript"/>
        </w:rPr>
      </w:pPr>
      <w:r w:rsidRPr="002141D7">
        <w:rPr>
          <w:rStyle w:val="Alaviitteenviite"/>
          <w:rFonts w:ascii="Times New Roman" w:hAnsi="Times New Roman" w:cs="Times New Roman"/>
          <w:sz w:val="22"/>
          <w:szCs w:val="22"/>
        </w:rPr>
        <w:t>†</w:t>
      </w:r>
      <w:r w:rsidRPr="002141D7">
        <w:rPr>
          <w:rFonts w:ascii="Times New Roman" w:hAnsi="Times New Roman" w:cs="Times New Roman"/>
          <w:sz w:val="22"/>
          <w:szCs w:val="22"/>
        </w:rPr>
        <w:t>A square</w:t>
      </w:r>
      <w:r w:rsidR="00906238" w:rsidRPr="002141D7">
        <w:rPr>
          <w:rFonts w:ascii="Times New Roman" w:hAnsi="Times New Roman" w:cs="Times New Roman"/>
          <w:sz w:val="22"/>
          <w:szCs w:val="22"/>
        </w:rPr>
        <w:t>-</w:t>
      </w:r>
      <w:proofErr w:type="spellStart"/>
      <w:r w:rsidRPr="002141D7">
        <w:rPr>
          <w:rFonts w:ascii="Times New Roman" w:hAnsi="Times New Roman" w:cs="Times New Roman"/>
          <w:sz w:val="22"/>
          <w:szCs w:val="22"/>
        </w:rPr>
        <w:t>root</w:t>
      </w:r>
      <w:proofErr w:type="spellEnd"/>
      <w:r w:rsidRPr="002141D7">
        <w:rPr>
          <w:rFonts w:ascii="Times New Roman" w:hAnsi="Times New Roman" w:cs="Times New Roman"/>
          <w:sz w:val="22"/>
          <w:szCs w:val="22"/>
        </w:rPr>
        <w:t xml:space="preserve"> transformation was used in the analysis. Trail Making Test = difference score of parts B and A; Stroop Test = difference score of interference and naming parts; </w:t>
      </w:r>
      <w:r w:rsidR="0064130E" w:rsidRPr="002141D7">
        <w:rPr>
          <w:rFonts w:ascii="Times New Roman" w:hAnsi="Times New Roman" w:cs="Times New Roman"/>
          <w:sz w:val="22"/>
          <w:szCs w:val="22"/>
        </w:rPr>
        <w:t>WMS = Wechsler Memory Scale; LM I Immediate = Logical Memory I, Immediate Recall; LM II Delayed = Logical Memory II, Delayed Recall)</w:t>
      </w:r>
      <w:r w:rsidRPr="002141D7">
        <w:rPr>
          <w:rFonts w:ascii="Times New Roman" w:hAnsi="Times New Roman" w:cs="Times New Roman"/>
          <w:sz w:val="22"/>
          <w:szCs w:val="22"/>
        </w:rPr>
        <w:t xml:space="preserve">. </w:t>
      </w:r>
      <w:r w:rsidR="0064130E">
        <w:rPr>
          <w:rFonts w:ascii="Times New Roman" w:hAnsi="Times New Roman" w:cs="Times New Roman"/>
          <w:sz w:val="22"/>
          <w:szCs w:val="22"/>
        </w:rPr>
        <w:t>T</w:t>
      </w:r>
      <w:r w:rsidR="009D238C" w:rsidRPr="002141D7">
        <w:rPr>
          <w:rFonts w:ascii="Times New Roman" w:hAnsi="Times New Roman" w:cs="Times New Roman"/>
          <w:sz w:val="22"/>
          <w:szCs w:val="22"/>
        </w:rPr>
        <w:t xml:space="preserve">he </w:t>
      </w:r>
      <w:r w:rsidRPr="002141D7">
        <w:rPr>
          <w:rFonts w:ascii="Times New Roman" w:hAnsi="Times New Roman" w:cs="Times New Roman"/>
          <w:sz w:val="22"/>
          <w:szCs w:val="22"/>
        </w:rPr>
        <w:t>1</w:t>
      </w:r>
      <w:r w:rsidRPr="002141D7">
        <w:rPr>
          <w:rFonts w:ascii="Times New Roman" w:hAnsi="Times New Roman" w:cs="Times New Roman"/>
          <w:sz w:val="22"/>
          <w:szCs w:val="22"/>
          <w:vertAlign w:val="superscript"/>
        </w:rPr>
        <w:t>st</w:t>
      </w:r>
      <w:r w:rsidRPr="002141D7">
        <w:rPr>
          <w:rFonts w:ascii="Times New Roman" w:hAnsi="Times New Roman" w:cs="Times New Roman"/>
          <w:sz w:val="22"/>
          <w:szCs w:val="22"/>
        </w:rPr>
        <w:t xml:space="preserve"> follow-up </w:t>
      </w:r>
      <w:r w:rsidR="009D238C" w:rsidRPr="002141D7">
        <w:rPr>
          <w:rFonts w:ascii="Times New Roman" w:hAnsi="Times New Roman" w:cs="Times New Roman"/>
          <w:sz w:val="22"/>
          <w:szCs w:val="22"/>
        </w:rPr>
        <w:t xml:space="preserve">took place at </w:t>
      </w:r>
      <w:r w:rsidR="0064130E">
        <w:rPr>
          <w:rFonts w:ascii="Times New Roman" w:hAnsi="Times New Roman" w:cs="Times New Roman"/>
          <w:sz w:val="22"/>
          <w:szCs w:val="22"/>
        </w:rPr>
        <w:t>6</w:t>
      </w:r>
      <w:r w:rsidRPr="002141D7">
        <w:rPr>
          <w:rFonts w:ascii="Times New Roman" w:hAnsi="Times New Roman" w:cs="Times New Roman"/>
          <w:sz w:val="22"/>
          <w:szCs w:val="22"/>
        </w:rPr>
        <w:t xml:space="preserve"> months, </w:t>
      </w:r>
      <w:r w:rsidR="009D238C" w:rsidRPr="002141D7">
        <w:rPr>
          <w:rFonts w:ascii="Times New Roman" w:hAnsi="Times New Roman" w:cs="Times New Roman"/>
          <w:sz w:val="22"/>
          <w:szCs w:val="22"/>
        </w:rPr>
        <w:t xml:space="preserve">the </w:t>
      </w:r>
      <w:r w:rsidRPr="002141D7">
        <w:rPr>
          <w:rFonts w:ascii="Times New Roman" w:hAnsi="Times New Roman" w:cs="Times New Roman"/>
          <w:sz w:val="22"/>
          <w:szCs w:val="22"/>
        </w:rPr>
        <w:t>2</w:t>
      </w:r>
      <w:r w:rsidRPr="002141D7">
        <w:rPr>
          <w:rFonts w:ascii="Times New Roman" w:hAnsi="Times New Roman" w:cs="Times New Roman"/>
          <w:sz w:val="22"/>
          <w:szCs w:val="22"/>
          <w:vertAlign w:val="superscript"/>
        </w:rPr>
        <w:t>nd</w:t>
      </w:r>
      <w:r w:rsidRPr="002141D7">
        <w:rPr>
          <w:rFonts w:ascii="Times New Roman" w:hAnsi="Times New Roman" w:cs="Times New Roman"/>
          <w:sz w:val="22"/>
          <w:szCs w:val="22"/>
        </w:rPr>
        <w:t xml:space="preserve"> follow-up </w:t>
      </w:r>
      <w:r w:rsidR="009D238C" w:rsidRPr="002141D7">
        <w:rPr>
          <w:rFonts w:ascii="Times New Roman" w:hAnsi="Times New Roman" w:cs="Times New Roman"/>
          <w:sz w:val="22"/>
          <w:szCs w:val="22"/>
        </w:rPr>
        <w:t xml:space="preserve">at </w:t>
      </w:r>
      <w:r w:rsidRPr="002141D7">
        <w:rPr>
          <w:rFonts w:ascii="Times New Roman" w:hAnsi="Times New Roman" w:cs="Times New Roman"/>
          <w:sz w:val="22"/>
          <w:szCs w:val="22"/>
        </w:rPr>
        <w:t xml:space="preserve">2 years and </w:t>
      </w:r>
      <w:r w:rsidR="009D238C" w:rsidRPr="002141D7">
        <w:rPr>
          <w:rFonts w:ascii="Times New Roman" w:hAnsi="Times New Roman" w:cs="Times New Roman"/>
          <w:sz w:val="22"/>
          <w:szCs w:val="22"/>
        </w:rPr>
        <w:t xml:space="preserve">the </w:t>
      </w:r>
      <w:r w:rsidRPr="002141D7">
        <w:rPr>
          <w:rFonts w:ascii="Times New Roman" w:hAnsi="Times New Roman" w:cs="Times New Roman"/>
          <w:sz w:val="22"/>
          <w:szCs w:val="22"/>
        </w:rPr>
        <w:t>3</w:t>
      </w:r>
      <w:r w:rsidRPr="002141D7">
        <w:rPr>
          <w:rFonts w:ascii="Times New Roman" w:hAnsi="Times New Roman" w:cs="Times New Roman"/>
          <w:sz w:val="22"/>
          <w:szCs w:val="22"/>
          <w:vertAlign w:val="superscript"/>
        </w:rPr>
        <w:t>rd</w:t>
      </w:r>
      <w:r w:rsidRPr="002141D7">
        <w:rPr>
          <w:rFonts w:ascii="Times New Roman" w:hAnsi="Times New Roman" w:cs="Times New Roman"/>
          <w:sz w:val="22"/>
          <w:szCs w:val="22"/>
        </w:rPr>
        <w:t xml:space="preserve"> follow-up </w:t>
      </w:r>
      <w:r w:rsidR="009D238C" w:rsidRPr="002141D7">
        <w:rPr>
          <w:rFonts w:ascii="Times New Roman" w:hAnsi="Times New Roman" w:cs="Times New Roman"/>
          <w:sz w:val="22"/>
          <w:szCs w:val="22"/>
        </w:rPr>
        <w:t xml:space="preserve">at </w:t>
      </w:r>
      <w:r w:rsidRPr="002141D7">
        <w:rPr>
          <w:rFonts w:ascii="Times New Roman" w:hAnsi="Times New Roman" w:cs="Times New Roman"/>
          <w:sz w:val="22"/>
          <w:szCs w:val="22"/>
        </w:rPr>
        <w:t>9 years poststroke.</w:t>
      </w:r>
      <w:r w:rsidR="000C5C77">
        <w:rPr>
          <w:rFonts w:ascii="Times New Roman" w:hAnsi="Times New Roman" w:cs="Times New Roman"/>
          <w:sz w:val="22"/>
          <w:szCs w:val="22"/>
        </w:rPr>
        <w:t xml:space="preserve"> </w:t>
      </w:r>
      <w:r w:rsidR="000C5C77" w:rsidRPr="002141D7">
        <w:rPr>
          <w:rFonts w:ascii="Times New Roman" w:hAnsi="Times New Roman" w:cs="Times New Roman"/>
          <w:sz w:val="22"/>
          <w:szCs w:val="22"/>
        </w:rPr>
        <w:t>η</w:t>
      </w:r>
      <w:r w:rsidR="000C5C77" w:rsidRPr="002141D7">
        <w:rPr>
          <w:rFonts w:ascii="Times New Roman" w:hAnsi="Times New Roman" w:cs="Times New Roman"/>
          <w:sz w:val="22"/>
          <w:szCs w:val="22"/>
          <w:vertAlign w:val="subscript"/>
        </w:rPr>
        <w:t>p</w:t>
      </w:r>
      <w:r w:rsidR="000C5C77" w:rsidRPr="002141D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0C5C77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0C5C77">
        <w:rPr>
          <w:rFonts w:ascii="Times New Roman" w:hAnsi="Times New Roman" w:cs="Times New Roman"/>
          <w:sz w:val="22"/>
          <w:szCs w:val="22"/>
        </w:rPr>
        <w:t>= Eta-squared, effect size.</w:t>
      </w:r>
    </w:p>
    <w:sectPr w:rsidR="000A66C6" w:rsidRPr="000C5C77" w:rsidSect="006D418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58B28" w14:textId="77777777" w:rsidR="00F902DB" w:rsidRDefault="00F902DB" w:rsidP="00F82FB5">
      <w:r>
        <w:separator/>
      </w:r>
    </w:p>
  </w:endnote>
  <w:endnote w:type="continuationSeparator" w:id="0">
    <w:p w14:paraId="13B77661" w14:textId="77777777" w:rsidR="00F902DB" w:rsidRDefault="00F902DB" w:rsidP="00F82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AB278" w14:textId="77777777" w:rsidR="00F902DB" w:rsidRDefault="00F902DB" w:rsidP="00F82FB5">
      <w:r>
        <w:separator/>
      </w:r>
    </w:p>
  </w:footnote>
  <w:footnote w:type="continuationSeparator" w:id="0">
    <w:p w14:paraId="245ED983" w14:textId="77777777" w:rsidR="00F902DB" w:rsidRDefault="00F902DB" w:rsidP="00F82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A2304"/>
    <w:multiLevelType w:val="hybridMultilevel"/>
    <w:tmpl w:val="501E0974"/>
    <w:lvl w:ilvl="0" w:tplc="F4D2DBA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FEA89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16AC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300D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E2D9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C0D5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741B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3693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D670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642BC0"/>
    <w:multiLevelType w:val="hybridMultilevel"/>
    <w:tmpl w:val="EEA8590C"/>
    <w:lvl w:ilvl="0" w:tplc="38FA2A0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A7CCED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68ED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94B5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1210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984E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54E8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146A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ECD6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146578"/>
    <w:multiLevelType w:val="hybridMultilevel"/>
    <w:tmpl w:val="E0968638"/>
    <w:lvl w:ilvl="0" w:tplc="DEE8EE7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ED896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64FA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BE7E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125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E0EE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52D6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3EA5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A2CD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495244">
    <w:abstractNumId w:val="2"/>
  </w:num>
  <w:num w:numId="2" w16cid:durableId="362678188">
    <w:abstractNumId w:val="0"/>
  </w:num>
  <w:num w:numId="3" w16cid:durableId="15616728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00A"/>
    <w:rsid w:val="0000590D"/>
    <w:rsid w:val="00053180"/>
    <w:rsid w:val="00074FA1"/>
    <w:rsid w:val="00082EDD"/>
    <w:rsid w:val="00084F1B"/>
    <w:rsid w:val="000A66C6"/>
    <w:rsid w:val="000C5C77"/>
    <w:rsid w:val="000C71DF"/>
    <w:rsid w:val="000D79ED"/>
    <w:rsid w:val="0011681E"/>
    <w:rsid w:val="00116F03"/>
    <w:rsid w:val="001272EB"/>
    <w:rsid w:val="00133B84"/>
    <w:rsid w:val="001340F2"/>
    <w:rsid w:val="00143C54"/>
    <w:rsid w:val="00166035"/>
    <w:rsid w:val="001872E7"/>
    <w:rsid w:val="001A52B7"/>
    <w:rsid w:val="001B2790"/>
    <w:rsid w:val="001D4FB5"/>
    <w:rsid w:val="001E6670"/>
    <w:rsid w:val="001F5B03"/>
    <w:rsid w:val="002065B6"/>
    <w:rsid w:val="00207E9A"/>
    <w:rsid w:val="00212251"/>
    <w:rsid w:val="002141D7"/>
    <w:rsid w:val="00226E50"/>
    <w:rsid w:val="00243CF4"/>
    <w:rsid w:val="0024452B"/>
    <w:rsid w:val="00246446"/>
    <w:rsid w:val="00275B3E"/>
    <w:rsid w:val="00275FEC"/>
    <w:rsid w:val="002C6EF5"/>
    <w:rsid w:val="002D7719"/>
    <w:rsid w:val="002F2FD0"/>
    <w:rsid w:val="00306893"/>
    <w:rsid w:val="00323FCF"/>
    <w:rsid w:val="00326F21"/>
    <w:rsid w:val="00341196"/>
    <w:rsid w:val="00345ABD"/>
    <w:rsid w:val="003749AB"/>
    <w:rsid w:val="00393592"/>
    <w:rsid w:val="00394C04"/>
    <w:rsid w:val="003C665D"/>
    <w:rsid w:val="003C6CA9"/>
    <w:rsid w:val="003D6A0C"/>
    <w:rsid w:val="003E0828"/>
    <w:rsid w:val="00401A21"/>
    <w:rsid w:val="00410F5E"/>
    <w:rsid w:val="00416C8C"/>
    <w:rsid w:val="004274AA"/>
    <w:rsid w:val="004565D3"/>
    <w:rsid w:val="00462F24"/>
    <w:rsid w:val="004919C6"/>
    <w:rsid w:val="004A3E0F"/>
    <w:rsid w:val="004A5DCA"/>
    <w:rsid w:val="004F4D8A"/>
    <w:rsid w:val="004F4F9B"/>
    <w:rsid w:val="005071D9"/>
    <w:rsid w:val="00525DC6"/>
    <w:rsid w:val="0052664B"/>
    <w:rsid w:val="005914FC"/>
    <w:rsid w:val="005A7D26"/>
    <w:rsid w:val="005D4169"/>
    <w:rsid w:val="005F6322"/>
    <w:rsid w:val="0062339E"/>
    <w:rsid w:val="0063582F"/>
    <w:rsid w:val="00636EDF"/>
    <w:rsid w:val="0064130E"/>
    <w:rsid w:val="006863BD"/>
    <w:rsid w:val="00687E23"/>
    <w:rsid w:val="00695F0B"/>
    <w:rsid w:val="00696142"/>
    <w:rsid w:val="006D418A"/>
    <w:rsid w:val="006E4A2C"/>
    <w:rsid w:val="007069EE"/>
    <w:rsid w:val="00734B31"/>
    <w:rsid w:val="0075361E"/>
    <w:rsid w:val="00780258"/>
    <w:rsid w:val="00781DB1"/>
    <w:rsid w:val="00794121"/>
    <w:rsid w:val="007D300A"/>
    <w:rsid w:val="007F00B8"/>
    <w:rsid w:val="00815D39"/>
    <w:rsid w:val="008B53C1"/>
    <w:rsid w:val="008F043F"/>
    <w:rsid w:val="00906238"/>
    <w:rsid w:val="009100C7"/>
    <w:rsid w:val="00927AEA"/>
    <w:rsid w:val="0094485E"/>
    <w:rsid w:val="00961692"/>
    <w:rsid w:val="00962404"/>
    <w:rsid w:val="0097482C"/>
    <w:rsid w:val="009A25FA"/>
    <w:rsid w:val="009D238C"/>
    <w:rsid w:val="009D5354"/>
    <w:rsid w:val="009E4B4D"/>
    <w:rsid w:val="009E6F91"/>
    <w:rsid w:val="009F5FB6"/>
    <w:rsid w:val="00A05B7B"/>
    <w:rsid w:val="00A40B12"/>
    <w:rsid w:val="00A809D8"/>
    <w:rsid w:val="00A91236"/>
    <w:rsid w:val="00AB5612"/>
    <w:rsid w:val="00AB5C44"/>
    <w:rsid w:val="00B014A4"/>
    <w:rsid w:val="00B63A63"/>
    <w:rsid w:val="00B717D7"/>
    <w:rsid w:val="00B77CD7"/>
    <w:rsid w:val="00B97CCF"/>
    <w:rsid w:val="00BE33FF"/>
    <w:rsid w:val="00BF62E8"/>
    <w:rsid w:val="00C107DB"/>
    <w:rsid w:val="00C40660"/>
    <w:rsid w:val="00C437B1"/>
    <w:rsid w:val="00C445B4"/>
    <w:rsid w:val="00C71256"/>
    <w:rsid w:val="00C9633B"/>
    <w:rsid w:val="00CA23BE"/>
    <w:rsid w:val="00CC3C17"/>
    <w:rsid w:val="00CE5A5C"/>
    <w:rsid w:val="00D13128"/>
    <w:rsid w:val="00D13AC0"/>
    <w:rsid w:val="00D22E3E"/>
    <w:rsid w:val="00D42900"/>
    <w:rsid w:val="00D5116B"/>
    <w:rsid w:val="00D5191E"/>
    <w:rsid w:val="00D85AA4"/>
    <w:rsid w:val="00D930E2"/>
    <w:rsid w:val="00D9352E"/>
    <w:rsid w:val="00DB27A1"/>
    <w:rsid w:val="00DE3BD0"/>
    <w:rsid w:val="00DE4708"/>
    <w:rsid w:val="00E04637"/>
    <w:rsid w:val="00E13A81"/>
    <w:rsid w:val="00E8511E"/>
    <w:rsid w:val="00E90213"/>
    <w:rsid w:val="00EC24CD"/>
    <w:rsid w:val="00F54F62"/>
    <w:rsid w:val="00F61CDB"/>
    <w:rsid w:val="00F716F4"/>
    <w:rsid w:val="00F82688"/>
    <w:rsid w:val="00F82FB5"/>
    <w:rsid w:val="00F9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83FCD"/>
  <w15:chartTrackingRefBased/>
  <w15:docId w15:val="{41288CA4-8359-7844-931E-6D4E88D79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D3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7D300A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D300A"/>
    <w:rPr>
      <w:rFonts w:ascii="Times New Roman" w:hAnsi="Times New Roman" w:cs="Times New Roman"/>
      <w:sz w:val="18"/>
      <w:szCs w:val="18"/>
    </w:rPr>
  </w:style>
  <w:style w:type="paragraph" w:styleId="Luettelokappale">
    <w:name w:val="List Paragraph"/>
    <w:basedOn w:val="Normaali"/>
    <w:uiPriority w:val="34"/>
    <w:qFormat/>
    <w:rsid w:val="00525DC6"/>
    <w:pPr>
      <w:ind w:left="720"/>
      <w:contextualSpacing/>
    </w:pPr>
  </w:style>
  <w:style w:type="character" w:styleId="Alaviitteenviite">
    <w:name w:val="footnote reference"/>
    <w:basedOn w:val="Kappaleenoletusfontti"/>
    <w:uiPriority w:val="99"/>
    <w:semiHidden/>
    <w:unhideWhenUsed/>
    <w:rsid w:val="00143C54"/>
    <w:rPr>
      <w:vertAlign w:val="superscript"/>
    </w:rPr>
  </w:style>
  <w:style w:type="character" w:styleId="Kommentinviite">
    <w:name w:val="annotation reference"/>
    <w:basedOn w:val="Kappaleenoletusfontti"/>
    <w:uiPriority w:val="99"/>
    <w:semiHidden/>
    <w:unhideWhenUsed/>
    <w:rsid w:val="00F716F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716F4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F716F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716F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716F4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F82FB5"/>
  </w:style>
  <w:style w:type="paragraph" w:styleId="Yltunniste">
    <w:name w:val="header"/>
    <w:basedOn w:val="Normaali"/>
    <w:link w:val="YltunnisteChar"/>
    <w:uiPriority w:val="99"/>
    <w:unhideWhenUsed/>
    <w:rsid w:val="00F82FB5"/>
    <w:pPr>
      <w:tabs>
        <w:tab w:val="center" w:pos="4680"/>
        <w:tab w:val="right" w:pos="9360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F82FB5"/>
  </w:style>
  <w:style w:type="paragraph" w:styleId="Alatunniste">
    <w:name w:val="footer"/>
    <w:basedOn w:val="Normaali"/>
    <w:link w:val="AlatunnisteChar"/>
    <w:uiPriority w:val="99"/>
    <w:unhideWhenUsed/>
    <w:rsid w:val="00F82FB5"/>
    <w:pPr>
      <w:tabs>
        <w:tab w:val="center" w:pos="4680"/>
        <w:tab w:val="right" w:pos="9360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F82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3E73ED-7E0F-49C4-8104-3172347D9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1338</Characters>
  <Application>Microsoft Office Word</Application>
  <DocSecurity>0</DocSecurity>
  <Lines>11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iri.kirjavainen@gmail.com</dc:creator>
  <cp:lastModifiedBy>Laari Siiri</cp:lastModifiedBy>
  <cp:revision>2</cp:revision>
  <dcterms:created xsi:type="dcterms:W3CDTF">2023-12-22T15:12:00Z</dcterms:created>
  <dcterms:modified xsi:type="dcterms:W3CDTF">2023-12-2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9-14T12:30:50Z</vt:filetime>
  </property>
</Properties>
</file>